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2AE21" w14:textId="5C54B969" w:rsidR="004B4019" w:rsidRPr="00696F4E" w:rsidRDefault="004B4019" w:rsidP="004B4019">
      <w:pPr>
        <w:spacing w:line="400" w:lineRule="atLeast"/>
        <w:jc w:val="left"/>
        <w:rPr>
          <w:rFonts w:ascii="Times New Roman" w:eastAsia="黑体" w:hAnsi="Times New Roman" w:cs="Cambria"/>
          <w:sz w:val="18"/>
          <w:szCs w:val="1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11"/>
        <w:gridCol w:w="832"/>
        <w:gridCol w:w="832"/>
        <w:gridCol w:w="832"/>
        <w:gridCol w:w="833"/>
        <w:gridCol w:w="833"/>
        <w:gridCol w:w="833"/>
      </w:tblGrid>
      <w:tr w:rsidR="004B4019" w:rsidRPr="00696F4E" w14:paraId="05BAC1EC" w14:textId="77777777" w:rsidTr="00725005">
        <w:trPr>
          <w:trHeight w:val="300"/>
        </w:trPr>
        <w:tc>
          <w:tcPr>
            <w:tcW w:w="19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60F11A9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25306D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ylum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CBF89A2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B0FE2FE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B840DA1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40BADC8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F16B8C2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</w:tr>
      <w:tr w:rsidR="004B4019" w:rsidRPr="00696F4E" w14:paraId="21B0D9D6" w14:textId="77777777" w:rsidTr="00725005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E2D3C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otgun metagenomic sequencing analysi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A40F8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52B2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04004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4D2FD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FF37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1A983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3</w:t>
            </w:r>
          </w:p>
        </w:tc>
      </w:tr>
      <w:tr w:rsidR="004B4019" w:rsidRPr="00696F4E" w14:paraId="53F3BB65" w14:textId="77777777" w:rsidTr="00725005">
        <w:trPr>
          <w:trHeight w:val="300"/>
        </w:trPr>
        <w:tc>
          <w:tcPr>
            <w:tcW w:w="1975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A1B904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S rRNA gene sequencing analysis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F4392DE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65FBE8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7DC209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8898314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764566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511732" w14:textId="77777777" w:rsidR="004B4019" w:rsidRPr="00696F4E" w:rsidRDefault="004B4019" w:rsidP="00725005">
            <w:pPr>
              <w:widowControl/>
              <w:spacing w:line="40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96F4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03</w:t>
            </w:r>
          </w:p>
        </w:tc>
      </w:tr>
    </w:tbl>
    <w:p w14:paraId="4868F08D" w14:textId="77777777" w:rsidR="004B4019" w:rsidRPr="00696F4E" w:rsidRDefault="004B4019" w:rsidP="004B4019">
      <w:pPr>
        <w:spacing w:line="400" w:lineRule="atLeast"/>
        <w:jc w:val="left"/>
        <w:rPr>
          <w:rFonts w:ascii="Times New Roman" w:eastAsia="黑体" w:hAnsi="Times New Roman" w:cs="Cambria"/>
          <w:b/>
          <w:bCs/>
          <w:sz w:val="18"/>
          <w:szCs w:val="18"/>
        </w:rPr>
      </w:pPr>
      <w:r w:rsidRPr="00696F4E">
        <w:rPr>
          <w:rFonts w:ascii="Times New Roman" w:eastAsia="黑体" w:hAnsi="Times New Roman" w:cs="Cambria"/>
          <w:b/>
          <w:bCs/>
          <w:sz w:val="18"/>
          <w:szCs w:val="18"/>
        </w:rPr>
        <w:t xml:space="preserve"> </w:t>
      </w:r>
    </w:p>
    <w:p w14:paraId="275ECF03" w14:textId="77777777" w:rsidR="00DA4992" w:rsidRDefault="00DA4992"/>
    <w:sectPr w:rsidR="00DA4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019"/>
    <w:rsid w:val="004B4019"/>
    <w:rsid w:val="00DA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CF204"/>
  <w15:chartTrackingRefBased/>
  <w15:docId w15:val="{E96F764D-72B9-4E2E-B251-8823AD731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401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广 蒲</dc:creator>
  <cp:keywords/>
  <dc:description/>
  <cp:lastModifiedBy>广 蒲</cp:lastModifiedBy>
  <cp:revision>1</cp:revision>
  <dcterms:created xsi:type="dcterms:W3CDTF">2022-11-16T01:19:00Z</dcterms:created>
  <dcterms:modified xsi:type="dcterms:W3CDTF">2022-11-16T01:19:00Z</dcterms:modified>
</cp:coreProperties>
</file>